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F42" w:rsidRPr="009A4F42" w:rsidRDefault="009A4F42" w:rsidP="009A4F42">
      <w:pPr>
        <w:pStyle w:val="a6"/>
        <w:numPr>
          <w:ilvl w:val="0"/>
          <w:numId w:val="1"/>
        </w:numPr>
        <w:ind w:firstLineChars="0"/>
        <w:rPr>
          <w:rFonts w:hint="eastAsia"/>
          <w:b/>
          <w:sz w:val="28"/>
        </w:rPr>
      </w:pPr>
      <w:r w:rsidRPr="009A4F42">
        <w:rPr>
          <w:rFonts w:hint="eastAsia"/>
          <w:b/>
          <w:sz w:val="28"/>
        </w:rPr>
        <w:t>gRNA construct information</w:t>
      </w:r>
    </w:p>
    <w:p w:rsidR="009A4F42" w:rsidRDefault="009A4F4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 w:hint="eastAsia"/>
          <w:i/>
          <w:color w:val="000000"/>
          <w:kern w:val="0"/>
          <w:szCs w:val="21"/>
        </w:rPr>
      </w:pPr>
    </w:p>
    <w:p w:rsidR="006370E6" w:rsidRDefault="006370E6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/>
          <w:color w:val="000000"/>
          <w:kern w:val="0"/>
          <w:szCs w:val="21"/>
        </w:rPr>
      </w:pPr>
      <w:proofErr w:type="spellStart"/>
      <w:r w:rsidRPr="006370E6">
        <w:rPr>
          <w:rFonts w:eastAsia="宋体" w:cstheme="minorHAnsi" w:hint="eastAsia"/>
          <w:i/>
          <w:color w:val="000000"/>
          <w:kern w:val="0"/>
          <w:szCs w:val="21"/>
        </w:rPr>
        <w:t>Hin</w:t>
      </w:r>
      <w:r>
        <w:rPr>
          <w:rFonts w:eastAsia="宋体" w:cstheme="minorHAnsi" w:hint="eastAsia"/>
          <w:color w:val="000000"/>
          <w:kern w:val="0"/>
          <w:szCs w:val="21"/>
        </w:rPr>
        <w:t>dIII</w:t>
      </w:r>
      <w:proofErr w:type="spellEnd"/>
    </w:p>
    <w:p w:rsidR="007B69A2" w:rsidRDefault="007B69A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b/>
          <w:color w:val="FF0000"/>
        </w:rPr>
      </w:pPr>
      <w:r w:rsidRPr="006370E6">
        <w:rPr>
          <w:rFonts w:eastAsia="宋体" w:cstheme="minorHAnsi" w:hint="eastAsia"/>
          <w:color w:val="000000"/>
          <w:kern w:val="0"/>
          <w:szCs w:val="21"/>
          <w:u w:val="single"/>
        </w:rPr>
        <w:t>AAGCTT</w:t>
      </w:r>
      <w:r w:rsidR="001118F3" w:rsidRPr="00032922">
        <w:rPr>
          <w:highlight w:val="cyan"/>
        </w:rPr>
        <w:t>AGTGTACTTACTAGTAGTTTAGCCACCATTACCCAAATGCTTTCGAGCTTGTATTAAGACTTCCTAAGCTGAGCATCATCACTGATCTGCAGGAGGGTCGCTTCGCTGCCAAGATCAACAGCAACCATGTGGCGGCAACATCCAGCATTGCACATGGGCTAAAGATTGAGCTCTGTGCCAAGTGTGAGCTGCAACCATC</w:t>
      </w:r>
      <w:r>
        <w:rPr>
          <w:highlight w:val="cyan"/>
        </w:rPr>
        <w:t>TAGGGATCAGCTGAGTTTATCAGTCTTTCCT</w:t>
      </w:r>
      <w:r w:rsidR="001118F3" w:rsidRPr="00032922">
        <w:rPr>
          <w:highlight w:val="cyan"/>
        </w:rPr>
        <w:t>TTTTTTCATTCTGGTGAGGCATCAAGCTA</w:t>
      </w:r>
      <w:r>
        <w:rPr>
          <w:highlight w:val="cyan"/>
        </w:rPr>
        <w:t>CTACTGCCTCGATCGGTTGGACTTGGACCTG</w:t>
      </w:r>
      <w:r w:rsidR="001118F3" w:rsidRPr="00032922">
        <w:rPr>
          <w:highlight w:val="cyan"/>
        </w:rPr>
        <w:t>AAGCCCACATGTAGGATACCAGAATGGACCGACCCAGG</w:t>
      </w:r>
      <w:r w:rsidR="001118F3" w:rsidRPr="00032922">
        <w:rPr>
          <w:rFonts w:cstheme="minorHAnsi"/>
          <w:szCs w:val="21"/>
          <w:highlight w:val="cyan"/>
        </w:rPr>
        <w:t>ACGTA</w:t>
      </w:r>
      <w:r w:rsidR="001118F3" w:rsidRPr="00032922">
        <w:rPr>
          <w:rFonts w:eastAsia="宋体" w:cstheme="minorHAnsi"/>
          <w:color w:val="000000"/>
          <w:kern w:val="0"/>
          <w:szCs w:val="21"/>
          <w:highlight w:val="cyan"/>
          <w:bdr w:val="single" w:sz="4" w:space="0" w:color="auto"/>
        </w:rPr>
        <w:t>GTGCCACCTCG</w:t>
      </w:r>
      <w:r w:rsidR="001118F3" w:rsidRPr="00032922">
        <w:rPr>
          <w:rFonts w:eastAsia="宋体" w:cstheme="minorHAnsi"/>
          <w:color w:val="000000"/>
          <w:kern w:val="0"/>
          <w:szCs w:val="21"/>
          <w:highlight w:val="cyan"/>
        </w:rPr>
        <w:t>GTTGTCACACTGCGTAGAAGCCAGC</w:t>
      </w:r>
      <w:r w:rsidR="001118F3" w:rsidRPr="00032922">
        <w:rPr>
          <w:rFonts w:eastAsia="宋体" w:cstheme="minorHAnsi"/>
          <w:color w:val="000000"/>
          <w:kern w:val="0"/>
          <w:szCs w:val="21"/>
          <w:highlight w:val="cyan"/>
          <w:bdr w:val="single" w:sz="4" w:space="0" w:color="auto"/>
        </w:rPr>
        <w:t>TTAAAAATTTA</w:t>
      </w:r>
      <w:r w:rsidR="001118F3" w:rsidRPr="00032922">
        <w:rPr>
          <w:rFonts w:eastAsia="宋体" w:cstheme="minorHAnsi"/>
          <w:color w:val="000000"/>
          <w:kern w:val="0"/>
          <w:szCs w:val="21"/>
          <w:highlight w:val="cyan"/>
        </w:rPr>
        <w:t>GCTTTGGTGACTCACAGC</w:t>
      </w:r>
      <w:r w:rsidR="001118F3" w:rsidRPr="00032922">
        <w:rPr>
          <w:rFonts w:eastAsia="宋体" w:cstheme="minorHAnsi"/>
          <w:color w:val="000000"/>
          <w:kern w:val="0"/>
          <w:szCs w:val="21"/>
          <w:highlight w:val="red"/>
        </w:rPr>
        <w:t>A</w:t>
      </w:r>
      <w:r w:rsidR="00C627DA">
        <w:rPr>
          <w:rFonts w:eastAsia="宋体" w:cstheme="minorHAnsi" w:hint="eastAsia"/>
          <w:color w:val="000000"/>
          <w:kern w:val="0"/>
          <w:szCs w:val="21"/>
        </w:rPr>
        <w:t>C</w:t>
      </w:r>
      <w:r w:rsidR="00C627DA">
        <w:rPr>
          <w:rFonts w:eastAsia="宋体" w:cstheme="minorHAnsi" w:hint="eastAsia"/>
          <w:color w:val="000000"/>
          <w:kern w:val="0"/>
          <w:szCs w:val="21"/>
          <w:u w:val="single"/>
        </w:rPr>
        <w:t>GAGACC</w:t>
      </w:r>
      <w:r w:rsidR="00C627DA">
        <w:rPr>
          <w:rFonts w:eastAsia="宋体" w:cstheme="minorHAnsi" w:hint="eastAsia"/>
          <w:color w:val="000000"/>
          <w:kern w:val="0"/>
          <w:szCs w:val="21"/>
        </w:rPr>
        <w:t>AACA</w:t>
      </w:r>
      <w:r w:rsidR="00C627DA" w:rsidRPr="00C627DA">
        <w:rPr>
          <w:rFonts w:eastAsia="宋体" w:cstheme="minorHAnsi" w:hint="eastAsia"/>
          <w:color w:val="000000"/>
          <w:kern w:val="0"/>
          <w:szCs w:val="21"/>
          <w:u w:val="single"/>
        </w:rPr>
        <w:t>GGTCTC</w:t>
      </w:r>
      <w:r w:rsidR="00C627DA">
        <w:rPr>
          <w:rFonts w:eastAsia="宋体" w:cstheme="minorHAnsi" w:hint="eastAsia"/>
          <w:color w:val="000000"/>
          <w:kern w:val="0"/>
          <w:szCs w:val="21"/>
        </w:rPr>
        <w:t>A</w:t>
      </w:r>
      <w:r w:rsidR="00DE37C5" w:rsidRPr="00032922">
        <w:rPr>
          <w:rFonts w:hint="eastAsia"/>
          <w:b/>
          <w:color w:val="FF0000"/>
        </w:rPr>
        <w:t>GTTTTAGA</w:t>
      </w:r>
    </w:p>
    <w:p w:rsidR="007B69A2" w:rsidRDefault="007B69A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b/>
          <w:color w:val="FF0000"/>
        </w:rPr>
      </w:pPr>
      <w:r>
        <w:rPr>
          <w:rFonts w:hint="eastAsia"/>
          <w:color w:val="FF0000"/>
        </w:rPr>
        <w:t xml:space="preserve">                                                     </w:t>
      </w:r>
      <w:proofErr w:type="spellStart"/>
      <w:r w:rsidRPr="00032922">
        <w:rPr>
          <w:rFonts w:hint="eastAsia"/>
          <w:i/>
        </w:rPr>
        <w:t>Bsa</w:t>
      </w:r>
      <w:r w:rsidRPr="00032922">
        <w:rPr>
          <w:rFonts w:hint="eastAsia"/>
        </w:rPr>
        <w:t>I</w:t>
      </w:r>
      <w:proofErr w:type="spellEnd"/>
      <w:r w:rsidRPr="00032922">
        <w:rPr>
          <w:rFonts w:hint="eastAsia"/>
        </w:rPr>
        <w:t xml:space="preserve">     </w:t>
      </w:r>
      <w:r>
        <w:rPr>
          <w:rFonts w:hint="eastAsia"/>
        </w:rPr>
        <w:t xml:space="preserve"> </w:t>
      </w:r>
      <w:r w:rsidRPr="00032922">
        <w:rPr>
          <w:rFonts w:hint="eastAsia"/>
        </w:rPr>
        <w:t xml:space="preserve"> </w:t>
      </w:r>
      <w:proofErr w:type="spellStart"/>
      <w:r w:rsidRPr="00032922">
        <w:rPr>
          <w:rFonts w:hint="eastAsia"/>
          <w:i/>
        </w:rPr>
        <w:t>Bsa</w:t>
      </w:r>
      <w:r w:rsidRPr="00032922">
        <w:rPr>
          <w:rFonts w:hint="eastAsia"/>
        </w:rPr>
        <w:t>I</w:t>
      </w:r>
      <w:proofErr w:type="spellEnd"/>
      <w:r>
        <w:rPr>
          <w:rFonts w:hint="eastAsia"/>
        </w:rPr>
        <w:t xml:space="preserve">      </w:t>
      </w:r>
      <w:proofErr w:type="spellStart"/>
      <w:r w:rsidRPr="00032922">
        <w:rPr>
          <w:rFonts w:hint="eastAsia"/>
          <w:color w:val="FF0000"/>
        </w:rPr>
        <w:t>sgRNA</w:t>
      </w:r>
      <w:proofErr w:type="spellEnd"/>
    </w:p>
    <w:p w:rsidR="00DE37C5" w:rsidRPr="007B69A2" w:rsidRDefault="00DE37C5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</w:pPr>
      <w:r w:rsidRPr="00032922">
        <w:rPr>
          <w:rFonts w:hint="eastAsia"/>
          <w:b/>
          <w:color w:val="FF0000"/>
        </w:rPr>
        <w:t>GCTAGA</w:t>
      </w:r>
      <w:r w:rsidR="007B69A2" w:rsidRPr="00032922">
        <w:rPr>
          <w:rFonts w:hint="eastAsia"/>
          <w:b/>
          <w:color w:val="FF0000"/>
        </w:rPr>
        <w:t>AATAGCAAGTTAAAATAAGGCTAGTCCGTTATCAACTTGAAAAAGTGGCACCGAGTCGGTGCTT</w:t>
      </w:r>
      <w:r w:rsidR="007B69A2">
        <w:rPr>
          <w:rFonts w:hint="eastAsia"/>
          <w:b/>
          <w:color w:val="FF0000"/>
        </w:rPr>
        <w:t xml:space="preserve"> </w:t>
      </w:r>
      <w:r w:rsidR="007B69A2" w:rsidRPr="00032922">
        <w:rPr>
          <w:rFonts w:hint="eastAsia"/>
          <w:b/>
          <w:color w:val="FF0000"/>
        </w:rPr>
        <w:t>TTTTT</w:t>
      </w:r>
      <w:r w:rsidR="006370E6" w:rsidRPr="006370E6">
        <w:rPr>
          <w:rFonts w:eastAsia="宋体" w:cstheme="minorHAnsi" w:hint="eastAsia"/>
          <w:color w:val="000000"/>
          <w:kern w:val="0"/>
          <w:szCs w:val="21"/>
          <w:u w:val="single"/>
        </w:rPr>
        <w:t>GGATCC</w:t>
      </w:r>
      <w:r w:rsidR="00032922">
        <w:rPr>
          <w:rFonts w:hint="eastAsia"/>
          <w:color w:val="FF0000"/>
        </w:rPr>
        <w:t xml:space="preserve">      </w:t>
      </w:r>
      <w:r w:rsidR="007B69A2">
        <w:rPr>
          <w:rFonts w:hint="eastAsia"/>
          <w:color w:val="FF0000"/>
        </w:rPr>
        <w:t xml:space="preserve">                              </w:t>
      </w:r>
    </w:p>
    <w:p w:rsidR="00032922" w:rsidRPr="006370E6" w:rsidRDefault="006370E6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/>
          <w:color w:val="000000"/>
          <w:kern w:val="0"/>
          <w:szCs w:val="21"/>
        </w:rPr>
      </w:pPr>
      <w:r w:rsidRPr="006370E6">
        <w:rPr>
          <w:rFonts w:eastAsia="宋体" w:cstheme="minorHAnsi" w:hint="eastAsia"/>
          <w:color w:val="000000"/>
          <w:kern w:val="0"/>
          <w:szCs w:val="21"/>
        </w:rPr>
        <w:t xml:space="preserve">      </w:t>
      </w:r>
      <w:proofErr w:type="spellStart"/>
      <w:r w:rsidRPr="006370E6">
        <w:rPr>
          <w:rFonts w:eastAsia="宋体" w:cstheme="minorHAnsi" w:hint="eastAsia"/>
          <w:i/>
          <w:color w:val="000000"/>
          <w:kern w:val="0"/>
          <w:szCs w:val="21"/>
        </w:rPr>
        <w:t>Bam</w:t>
      </w:r>
      <w:r>
        <w:rPr>
          <w:rFonts w:eastAsia="宋体" w:cstheme="minorHAnsi" w:hint="eastAsia"/>
          <w:color w:val="000000"/>
          <w:kern w:val="0"/>
          <w:szCs w:val="21"/>
        </w:rPr>
        <w:t>HI</w:t>
      </w:r>
      <w:proofErr w:type="spellEnd"/>
    </w:p>
    <w:p w:rsidR="00DE37C5" w:rsidRPr="00032922" w:rsidRDefault="0003292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/>
          <w:color w:val="000000"/>
          <w:kern w:val="0"/>
          <w:szCs w:val="21"/>
          <w:highlight w:val="cyan"/>
        </w:rPr>
      </w:pPr>
      <w:r w:rsidRPr="00032922">
        <w:rPr>
          <w:rFonts w:eastAsia="宋体" w:cstheme="minorHAnsi" w:hint="eastAsia"/>
          <w:color w:val="000000"/>
          <w:kern w:val="0"/>
          <w:szCs w:val="21"/>
          <w:highlight w:val="cyan"/>
        </w:rPr>
        <w:t xml:space="preserve">  </w:t>
      </w:r>
      <w:r w:rsidR="009A4F42">
        <w:rPr>
          <w:rFonts w:eastAsia="宋体" w:cstheme="minorHAnsi" w:hint="eastAsia"/>
          <w:color w:val="000000"/>
          <w:kern w:val="0"/>
          <w:szCs w:val="21"/>
        </w:rPr>
        <w:t xml:space="preserve"> </w:t>
      </w:r>
      <w:r w:rsidRPr="00032922">
        <w:rPr>
          <w:rFonts w:eastAsia="宋体" w:cstheme="minorHAnsi" w:hint="eastAsia"/>
          <w:color w:val="000000"/>
          <w:kern w:val="0"/>
          <w:szCs w:val="21"/>
        </w:rPr>
        <w:t>maize U3 promoter (399bp)</w:t>
      </w:r>
      <w:bookmarkStart w:id="0" w:name="_GoBack"/>
      <w:bookmarkEnd w:id="0"/>
    </w:p>
    <w:p w:rsidR="001118F3" w:rsidRDefault="00FD4259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 w:hint="eastAsia"/>
          <w:color w:val="000000"/>
          <w:kern w:val="0"/>
          <w:szCs w:val="21"/>
        </w:rPr>
      </w:pPr>
      <w:r w:rsidRPr="001118F3">
        <w:rPr>
          <w:rFonts w:eastAsia="宋体" w:cstheme="minorHAnsi"/>
          <w:color w:val="000000"/>
          <w:kern w:val="0"/>
          <w:szCs w:val="21"/>
          <w:highlight w:val="red"/>
        </w:rPr>
        <w:t>A</w:t>
      </w:r>
      <w:r w:rsidR="009A4F42">
        <w:rPr>
          <w:rFonts w:eastAsia="宋体" w:cstheme="minorHAnsi" w:hint="eastAsia"/>
          <w:color w:val="000000"/>
          <w:kern w:val="0"/>
          <w:szCs w:val="21"/>
        </w:rPr>
        <w:t xml:space="preserve"> transcriptional site</w:t>
      </w:r>
    </w:p>
    <w:p w:rsidR="009A4F42" w:rsidRDefault="009A4F4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eastAsia="宋体" w:cstheme="minorHAnsi" w:hint="eastAsia"/>
          <w:color w:val="000000"/>
          <w:kern w:val="0"/>
          <w:szCs w:val="21"/>
        </w:rPr>
      </w:pPr>
    </w:p>
    <w:p w:rsidR="009A4F42" w:rsidRDefault="009A4F42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9A4F42" w:rsidRPr="009A4F42" w:rsidRDefault="009A4F42" w:rsidP="009A4F42">
      <w:pPr>
        <w:pStyle w:val="a6"/>
        <w:numPr>
          <w:ilvl w:val="0"/>
          <w:numId w:val="1"/>
        </w:numPr>
        <w:ind w:firstLineChars="0"/>
        <w:rPr>
          <w:rFonts w:hint="eastAsia"/>
          <w:b/>
          <w:sz w:val="28"/>
        </w:rPr>
      </w:pPr>
      <w:r>
        <w:rPr>
          <w:rFonts w:hint="eastAsia"/>
          <w:b/>
          <w:sz w:val="28"/>
        </w:rPr>
        <w:t>Cas9 protein sequence</w:t>
      </w:r>
    </w:p>
    <w:p w:rsidR="00A17A98" w:rsidRDefault="00A17A98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A17A98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M</w:t>
      </w:r>
      <w:r w:rsidR="00FD4259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SERKRREKL</w:t>
      </w:r>
      <w:r w:rsidRPr="00A17A98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</w:t>
      </w:r>
      <w:r w:rsidR="00FD4259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MISESLRKAIGKR</w:t>
      </w:r>
      <w:r w:rsidRPr="00A17A98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-</w:t>
      </w:r>
    </w:p>
    <w:p w:rsidR="00BA380D" w:rsidRDefault="00BA380D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yellow"/>
        </w:rPr>
      </w:pPr>
    </w:p>
    <w:p w:rsidR="00BA380D" w:rsidRDefault="009A4F42" w:rsidP="009A4F4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yellow"/>
        </w:rPr>
      </w:pPr>
      <w:r w:rsidRPr="009A4F42">
        <w:rPr>
          <w:rFonts w:eastAsia="宋体" w:cstheme="minorHAnsi" w:hint="eastAsia"/>
          <w:color w:val="000000"/>
          <w:kern w:val="0"/>
          <w:szCs w:val="21"/>
          <w:highlight w:val="yellow"/>
        </w:rPr>
        <w:t xml:space="preserve">  </w:t>
      </w:r>
      <w:r w:rsidRPr="009A4F42">
        <w:rPr>
          <w:rFonts w:eastAsia="宋体" w:cstheme="minorHAnsi" w:hint="eastAsia"/>
          <w:color w:val="000000"/>
          <w:kern w:val="0"/>
          <w:szCs w:val="21"/>
          <w:highlight w:val="yellow"/>
        </w:rPr>
        <w:t xml:space="preserve"> </w:t>
      </w:r>
      <w:r>
        <w:rPr>
          <w:rFonts w:eastAsia="宋体" w:cstheme="minorHAnsi"/>
          <w:color w:val="000000"/>
          <w:kern w:val="0"/>
          <w:szCs w:val="21"/>
          <w:highlight w:val="yellow"/>
        </w:rPr>
        <w:t>N</w:t>
      </w:r>
      <w:r>
        <w:rPr>
          <w:rFonts w:eastAsia="宋体" w:cstheme="minorHAnsi" w:hint="eastAsia"/>
          <w:color w:val="000000"/>
          <w:kern w:val="0"/>
          <w:szCs w:val="21"/>
          <w:highlight w:val="yellow"/>
        </w:rPr>
        <w:t>uclear location signal</w:t>
      </w:r>
    </w:p>
    <w:p w:rsidR="00BA380D" w:rsidRDefault="00BA380D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yellow"/>
        </w:rPr>
      </w:pP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N</w:t>
      </w:r>
      <w:r w:rsidR="009A4F42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 xml:space="preserve"> terminal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：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MSERKRREKL</w:t>
      </w:r>
    </w:p>
    <w:p w:rsidR="00BA380D" w:rsidRDefault="00BA380D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yellow"/>
        </w:rPr>
      </w:pP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C</w:t>
      </w:r>
      <w:r w:rsidR="009A4F42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 xml:space="preserve"> terminal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：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MISESLRKAIGKR</w:t>
      </w:r>
    </w:p>
    <w:p w:rsidR="00BA380D" w:rsidRDefault="00BA380D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  <w:highlight w:val="yellow"/>
        </w:rPr>
      </w:pPr>
    </w:p>
    <w:p w:rsidR="009A4F42" w:rsidRPr="009A4F42" w:rsidRDefault="009A4F42" w:rsidP="009A4F42">
      <w:pPr>
        <w:pStyle w:val="a6"/>
        <w:numPr>
          <w:ilvl w:val="0"/>
          <w:numId w:val="1"/>
        </w:numPr>
        <w:ind w:firstLineChars="0"/>
        <w:rPr>
          <w:rFonts w:hint="eastAsia"/>
          <w:b/>
          <w:sz w:val="28"/>
        </w:rPr>
      </w:pPr>
      <w:r>
        <w:rPr>
          <w:b/>
          <w:sz w:val="28"/>
        </w:rPr>
        <w:lastRenderedPageBreak/>
        <w:t>C</w:t>
      </w:r>
      <w:r>
        <w:rPr>
          <w:rFonts w:hint="eastAsia"/>
          <w:b/>
          <w:sz w:val="28"/>
        </w:rPr>
        <w:t xml:space="preserve">odon optimized </w:t>
      </w:r>
      <w:r>
        <w:rPr>
          <w:rFonts w:hint="eastAsia"/>
          <w:b/>
          <w:sz w:val="28"/>
        </w:rPr>
        <w:t xml:space="preserve">Cas9 </w:t>
      </w:r>
      <w:r>
        <w:rPr>
          <w:rFonts w:hint="eastAsia"/>
          <w:b/>
          <w:sz w:val="28"/>
        </w:rPr>
        <w:t xml:space="preserve">DNA </w:t>
      </w:r>
      <w:r>
        <w:rPr>
          <w:rFonts w:hint="eastAsia"/>
          <w:b/>
          <w:sz w:val="28"/>
        </w:rPr>
        <w:t>sequence</w:t>
      </w:r>
    </w:p>
    <w:p w:rsidR="000A6EF7" w:rsidRDefault="000A6EF7" w:rsidP="000A6EF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bookmarkStart w:id="1" w:name="OLE_LINK12"/>
      <w:bookmarkStart w:id="2" w:name="OLE_LINK13"/>
      <w:bookmarkStart w:id="3" w:name="OLE_LINK14"/>
      <w:proofErr w:type="spellStart"/>
      <w:r w:rsidRPr="00F24444"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B</w:t>
      </w:r>
      <w:r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s</w:t>
      </w:r>
      <w:r w:rsidR="00BF0BB8"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m</w:t>
      </w:r>
      <w:r w:rsidR="00BF0BB8" w:rsidRPr="00BF0BB8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B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I</w:t>
      </w:r>
      <w:proofErr w:type="spellEnd"/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               NLS</w:t>
      </w:r>
    </w:p>
    <w:p w:rsidR="00F24444" w:rsidRDefault="00BF0BB8" w:rsidP="009273E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bookmarkStart w:id="4" w:name="OLE_LINK40"/>
      <w:bookmarkStart w:id="5" w:name="OLE_LINK41"/>
      <w:bookmarkStart w:id="6" w:name="OLE_LINK35"/>
      <w:bookmarkStart w:id="7" w:name="OLE_LINK36"/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u w:val="single"/>
        </w:rPr>
        <w:t>C</w:t>
      </w:r>
      <w:r w:rsidR="00F24444" w:rsidRP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u w:val="single"/>
        </w:rPr>
        <w:t>G</w:t>
      </w:r>
      <w:r w:rsidR="000A6EF7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u w:val="single"/>
        </w:rPr>
        <w:t>TCTC</w:t>
      </w:r>
      <w:r w:rsid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CC</w:t>
      </w:r>
      <w:bookmarkStart w:id="8" w:name="OLE_LINK42"/>
      <w:bookmarkStart w:id="9" w:name="OLE_LINK43"/>
      <w:r w:rsidR="009273EC" w:rsidRPr="00F24444">
        <w:rPr>
          <w:rFonts w:ascii="Courier New" w:eastAsia="宋体" w:hAnsi="Courier New" w:cs="Courier New"/>
          <w:b/>
          <w:color w:val="000000"/>
          <w:kern w:val="0"/>
          <w:sz w:val="18"/>
          <w:szCs w:val="18"/>
        </w:rPr>
        <w:t>ATG</w:t>
      </w:r>
      <w:r w:rsidR="009273EC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TCCGAGAGGAAGAGGAGGGAGAAGCTG</w:t>
      </w:r>
      <w:r w:rsidR="009273EC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ACAAGAAGTACTCCATCGGCCTGGACATCGGCACCA</w:t>
      </w:r>
    </w:p>
    <w:p w:rsidR="009273EC" w:rsidRPr="00F24444" w:rsidRDefault="009273EC" w:rsidP="009273E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CTCCGTGGGCTGGGCCGTGATCACCGACGAGTACAAGGTGCCGTCCAAGAAGTTCAAGGTGCTGGGCAACACCGACAGGCACTCCATCAAGAAGAACCTGATCGGCGCCCTGCTGTTCGACTCCGGCGAGACCGCCGAGGCCACCAGGCTGAAGAGGACCGCCAGGAGGAGGTACACCAGGAGGAAGAACAGGATCTGCTACCTGCAGGAGATCTTCTCCAACGAGATGGCCAAGGTGGACGACTCCTTCTTCCACAGGCTGGAGGAGTCCTTCCTGGTGGAGGAGGACAAGAAGCACGAGAGGCACCCGATCTTCGGCAACATCGTGGACGAGGTGGCCTACCACGAGAAGTACCCGACCATCTACCACCTGAGGAAGAAGCTGGTGGACTCCACCGACAAGGCCGACCTGAGGCTGATCTACCTGGCCCTGGCCCACATGATCAAGTTCAGGGGCCACTTCCTGATCGAGGGCGACCTGAACCCGGACAACTCCGACGTGGACAAGCTGTTCATCCAGCTGGTGCAGACCTACAACCAGCTGTTCGAGGAGAACCCGATCAACGCCTCCGGCGTGGACGCCAAGGCCATCCTGTCCGCCAGGCTGTCCAAGTCCAGGAGGCTGGAGAACCTGATCGCCCAGCTGCCGGGCGAGAAGAAGAACGGCCTGTTCGGCAACCTGATCGCCCTGTCCCTGGGCCTGACCCCGAACTTCAAGTCCAACTTCGACCTGGCCGAGGACGCCAAGCTGCAGCTGTCCAAGGACACCTACGACGACGACCTGGACAACCTGCTGGCCCAGATCGGCGACCAGTACGCCGACCTGTTCCTGGCCGCCAAGAACCTGTCCGACGCCATCCTGCTGTCCGACATCCTGAGGGTGAACACCGAGATCACCAAGGCCCCGCTGTCCGCCTCCATGATCAAGAGGTACGACGAGCACCACCAGGACCTGACCCTGCTGAAGGCCCTGGTGAGGCAGCAGCTGCCGGAGAAGTACAAGGAGATCTTCTTCGACCAGTCCAAGAACGGCTACGCCGGCTACATCGACGGCGGCGCCTCCCAGGAGGAGTTCTACAAGTTCATCAAGCCGATCCTGGAGAAGATGGACGGCACCGAGGAGCTGCTGGTGAAGCTGAACAGGGAGGACCTGCTGAGGAAGCAGAGGACCTTCGACAACGGCTCCATCCCGCACCAGATCCACCTGGGCGAGCTGCACGCCATCCTGAGGAGGCAGGAGGACTTCTACCCGTTCCTGAAGGACAACAGGGAGAAGATCGAGAAGATCCTGACCTTC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CGC</w:t>
      </w: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TCCCGTACTACGTGGGCCCGCTGGCCAGGGGCAACTCCAGGTTCGCCTGGATGACCAGGAAGTCCGAGGAGACCATCACCCCGTGGAACTTCGAGGAGGTGGTGGACAAGGGCGCCTCCGCCCAGTCCTTCATCGAGAGGATGACCAACTTCGACAAGAACCTGCCGAACGAGAAGGTGCTGCCGAAGCACTCCCTGCTGTACGAGTACTTCACCGTGTACAACGAGCTGACCAAGGTGAAGTACGTGACCGAGGGCATGAGGAAGCCGGCCTTCCTGTCCGGCGAGCAGAAGAAGGCCATCGTGGACCTGCTGTTCAAGACCAACAGGAA</w:t>
      </w:r>
      <w:r w:rsidRPr="009A4F42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GTGAC</w:t>
      </w:r>
      <w:r w:rsidR="004A3CB5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T</w:t>
      </w: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GAAGCAGCTGAAGGAGGACTACTTCAAGAAGATCGAGTGCTTCGACTCCGTGGAGATCTCCGGCGTGGAGGACAGGTTCAACGCCTCCCTGGGCACCTACCACGACCTGCTGAAGATCATCAAGGACAAGGACTTCCTGGACAACGAGGAGAACGAGGACATCCTGGAGGACATCGTGCTGACCCTGACCCTGTTCGAGGACAGGGAGATGATCGAGGAGAGGCTGAAGACCTACGCCCACCTGTTCGACGACAAGGTGATGAAGCAGCTGAAGAGGAGGAGGTACACCGGCTGGGGCAGGCTGTCCAGGAAGCTGATCAACGGCATCAGGGACAAGCAGTCCGGCAAGACCATCCTGGACTTCCTGAAGTCCGACGGCTTCGCCAACAGGAACTTCATGCAGCTGATCCACGACGACTCCCTGACCTTCAAGGAGGACATCCAGAAGGCCCAGGTGTCCGGCCAGGGCGACTCCCTGCACGAGCACATCGCCAACCTGGCCGGCTCCCCGGCCATCAAGAAGGGCATCCTGCAGACCGTGAAGGTGGTGGACGAGCTGGTGAAGGTGATGGGCAGGCACAAGCCGGAGAACATCGTGATCGAGATGGCCAGGGAGAACCAGACCACCCAGAAGGGCCAGAAGAACTCCAGGGAGAGGATGAAGAGGATCGAGGAGGGCATCAAGGAGCTGGGCTCCCAGATCCTGAAGGAGCACCCGGTGGAGAACACCCAGCTGCAGAACGAGAAGCTGTACCTGTACTACCTGCAGAACGGCAGGGACATGTACGTGGACCAGGAGCTGGACATCAACAGGCTGTCCGACTACGACGTGGACCACATCGTGCCGCAGTCCTTCCTGAAGGACGACTCCATCGACAACAAGGTGCTGACCAGGTCCGACAAGAACAGGGGCAAGTCCGACAACGTGCCGTCCGAGGAGGTGGTGAAGAAGATGAAGAACTACTGGAGGCAGCTGCTGAACGCCAAGCTGATCACCCAGAGGAAGTTCGACAACCTGACCAAGGCCGAGAGGGGCGGCCTGTCCGAGCTGGACAAGGCCGGCTTCATCAAGAGGCAGCTGGTGGAGACCAGGCAGATCACCAAGCACGTGGCCCAGATCCTGGACTCCAGGATGAACACCAAGTACGACGAGAACGACAAGCTGATCAGGGAGGTGAAGGTGATCACCCTGAAGTCCAAGCTGGTGTCCGACTTCAGGAAGGACTTCCAGTTCTACAAGGTGAGGGAGATCAACAACTACCACCACGCCCACGACGCCTACCTGAACGCCGTGGTGGGCACCGCCCTGATCAAGAAGTACCCGAAGCTGGAGTCCGAGTTCGTGTACGGCGACTACAAGGTGTACGACGTGAGGAAGATGATCGCCAAGTCCGAGCA</w:t>
      </w:r>
      <w:r>
        <w:rPr>
          <w:rFonts w:ascii="Courier New" w:eastAsia="宋体" w:hAnsi="Courier New" w:cs="Courier New"/>
          <w:color w:val="000000"/>
          <w:kern w:val="0"/>
          <w:sz w:val="18"/>
          <w:szCs w:val="18"/>
        </w:rPr>
        <w:lastRenderedPageBreak/>
        <w:t>GGAGATCGGCAAGGCCACCGCCAAGTACTTCTTCTACTCCAACATCATGAACTTCTTCAAGACCGAGATCACCCTGGCCAACGGCGAGATCAGGAAGAGGCCGCTGATCGAGACCAACGGCGAGACCGGCGAGATCGTGTGGGACAAGGGCAGGGACTTCGCCACCGTGAGGAAGGTGCTGTCCATGCCGCAGGTGAACATCGTGAAGAAGACCGAGGTGCAGACCGGCGGCTTCTCCAAGGAGTCCATCCTGCCGAAGAGGAACTCCGACAAGCTGATCGCCAGGAAGAAGGACTGGGACCCGAAGAAGTACGGCGGCTTCGACTCCCCGACCGTGGCCTACTCCGTGCTGGTGGTGGCCAAGGTGGAGAAGGGCAAGTCCAAGAAGCTGAAGTCCGTGAAGGAGCTGCTGGGCATCACCATCATGGAGAGGTCCTCCTTCGAGAAGAACCCGATCGACTTCCTGGAGGCCAAGGGCTACAAGGAGGTGAAGAAGGACCTGATCATCAAGCTGCCGAAGTACTCCCTGTTCGAGCTGGAGAACGGCAGGAAGAGGATGCTGGCCTCCGCCGGCGAGCTGCAGAAGGGCAACGAGCTGGCCCTGCCGTCCAAGTACGTGAACTTCCTGTACCTGGCCTCCCACTACGAGAAGCTGAAGGGCTCCCCGGAGGACAACGAGCAGAAGCAGCTGTTCGTGGAGCAGCACAAGCACTACCTGGACGAGATCATCGAGCAGATCTCCGAGTTCTCCAAGAGGGTGATCCTGGCCGACGCCAACCTGGACAAGGTGCTGTCCGCCTACAACAAGCACAGGGACAAGCCGATCAGGGAGCAGGCCGAGAACATCATCCACCTGTTCACCCTGACCAACCTGGGCGCCCCGGCCGCCTTCAAGTACTTCGACACCACCATCGACAGGAAGAGGTACACCTCCACCAAGGAGGTGCTGGACGCCACCCTGATCCACCAGTCCATCACCGGCCTGTACGAGACCAGGATCGACCTGTCCCAGCTGGGCGGCGAC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highlight w:val="yellow"/>
        </w:rPr>
        <w:t>ATGATCTCCGAGTCCCTGAGGAAGGCCATCGGCAAGAGG</w:t>
      </w: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TGA</w:t>
      </w:r>
      <w:bookmarkEnd w:id="8"/>
      <w:bookmarkEnd w:id="9"/>
      <w:r w:rsidR="00F24444" w:rsidRP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u w:val="single"/>
        </w:rPr>
        <w:t>GG</w:t>
      </w:r>
      <w:r w:rsidR="004A3CB5">
        <w:rPr>
          <w:rFonts w:ascii="Courier New" w:eastAsia="宋体" w:hAnsi="Courier New" w:cs="Courier New" w:hint="eastAsia"/>
          <w:color w:val="000000"/>
          <w:kern w:val="0"/>
          <w:sz w:val="18"/>
          <w:szCs w:val="18"/>
          <w:u w:val="single"/>
        </w:rPr>
        <w:t>TGACC</w:t>
      </w:r>
      <w:r w:rsid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  </w:t>
      </w:r>
      <w:bookmarkEnd w:id="4"/>
      <w:bookmarkEnd w:id="5"/>
      <w:r w:rsid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 </w:t>
      </w:r>
      <w:bookmarkEnd w:id="6"/>
      <w:bookmarkEnd w:id="7"/>
      <w:r w:rsidR="00F24444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                                               NLS</w:t>
      </w:r>
    </w:p>
    <w:bookmarkEnd w:id="1"/>
    <w:bookmarkEnd w:id="2"/>
    <w:bookmarkEnd w:id="3"/>
    <w:p w:rsidR="00A17A98" w:rsidRDefault="00F24444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  </w:t>
      </w:r>
      <w:proofErr w:type="spellStart"/>
      <w:r w:rsidR="004A3CB5" w:rsidRPr="004A3CB5"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B</w:t>
      </w:r>
      <w:r w:rsidR="004A3CB5"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s</w:t>
      </w:r>
      <w:r w:rsidR="004A3CB5" w:rsidRPr="004A3CB5">
        <w:rPr>
          <w:rFonts w:ascii="Courier New" w:eastAsia="宋体" w:hAnsi="Courier New" w:cs="Courier New" w:hint="eastAsia"/>
          <w:i/>
          <w:color w:val="000000"/>
          <w:kern w:val="0"/>
          <w:sz w:val="18"/>
          <w:szCs w:val="18"/>
        </w:rPr>
        <w:t>t</w:t>
      </w:r>
      <w:r w:rsidR="004A3CB5" w:rsidRPr="004A3CB5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EI</w:t>
      </w:r>
      <w:r w:rsidRPr="004A3CB5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>I</w:t>
      </w:r>
      <w:proofErr w:type="spellEnd"/>
    </w:p>
    <w:p w:rsidR="00F82CAF" w:rsidRDefault="00F82CAF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F82CAF" w:rsidRDefault="00F82CAF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424803" w:rsidRDefault="00424803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424803" w:rsidRDefault="00424803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424803" w:rsidRDefault="00424803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424803" w:rsidRDefault="00424803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:rsidR="00424803" w:rsidRDefault="00424803" w:rsidP="00854C3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3" w:lineRule="atLeast"/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sectPr w:rsidR="00424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25E" w:rsidRDefault="00B1325E" w:rsidP="00F24444">
      <w:r>
        <w:separator/>
      </w:r>
    </w:p>
  </w:endnote>
  <w:endnote w:type="continuationSeparator" w:id="0">
    <w:p w:rsidR="00B1325E" w:rsidRDefault="00B1325E" w:rsidP="00F2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25E" w:rsidRDefault="00B1325E" w:rsidP="00F24444">
      <w:r>
        <w:separator/>
      </w:r>
    </w:p>
  </w:footnote>
  <w:footnote w:type="continuationSeparator" w:id="0">
    <w:p w:rsidR="00B1325E" w:rsidRDefault="00B1325E" w:rsidP="00F24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F7B5C"/>
    <w:multiLevelType w:val="hybridMultilevel"/>
    <w:tmpl w:val="4AA8A1AE"/>
    <w:lvl w:ilvl="0" w:tplc="E5688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B06"/>
    <w:rsid w:val="00032922"/>
    <w:rsid w:val="000A6EF7"/>
    <w:rsid w:val="001118F3"/>
    <w:rsid w:val="00116B47"/>
    <w:rsid w:val="00157D15"/>
    <w:rsid w:val="002C4B06"/>
    <w:rsid w:val="0032139D"/>
    <w:rsid w:val="00381007"/>
    <w:rsid w:val="00406B8B"/>
    <w:rsid w:val="00424803"/>
    <w:rsid w:val="00462860"/>
    <w:rsid w:val="004A3CB5"/>
    <w:rsid w:val="006115F7"/>
    <w:rsid w:val="006370E6"/>
    <w:rsid w:val="00650BCE"/>
    <w:rsid w:val="00677580"/>
    <w:rsid w:val="007B69A2"/>
    <w:rsid w:val="00854C3B"/>
    <w:rsid w:val="00897298"/>
    <w:rsid w:val="00917DF7"/>
    <w:rsid w:val="009273EC"/>
    <w:rsid w:val="009418A6"/>
    <w:rsid w:val="00965B1D"/>
    <w:rsid w:val="009A4F42"/>
    <w:rsid w:val="009A7DB9"/>
    <w:rsid w:val="00A17A98"/>
    <w:rsid w:val="00A93EAF"/>
    <w:rsid w:val="00B010FB"/>
    <w:rsid w:val="00B1325E"/>
    <w:rsid w:val="00BA380D"/>
    <w:rsid w:val="00BF0BB8"/>
    <w:rsid w:val="00C627DA"/>
    <w:rsid w:val="00C70E24"/>
    <w:rsid w:val="00DE37C5"/>
    <w:rsid w:val="00E34739"/>
    <w:rsid w:val="00F0524B"/>
    <w:rsid w:val="00F24444"/>
    <w:rsid w:val="00F82CAF"/>
    <w:rsid w:val="00F945C5"/>
    <w:rsid w:val="00FD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854C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54C3B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854C3B"/>
  </w:style>
  <w:style w:type="paragraph" w:customStyle="1" w:styleId="Default">
    <w:name w:val="Default"/>
    <w:rsid w:val="003810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2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4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0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0BCE"/>
    <w:rPr>
      <w:sz w:val="18"/>
      <w:szCs w:val="18"/>
    </w:rPr>
  </w:style>
  <w:style w:type="paragraph" w:styleId="a6">
    <w:name w:val="List Paragraph"/>
    <w:basedOn w:val="a"/>
    <w:uiPriority w:val="34"/>
    <w:qFormat/>
    <w:rsid w:val="009A4F4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854C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54C3B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854C3B"/>
  </w:style>
  <w:style w:type="paragraph" w:customStyle="1" w:styleId="Default">
    <w:name w:val="Default"/>
    <w:rsid w:val="0038100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24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4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0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0BCE"/>
    <w:rPr>
      <w:sz w:val="18"/>
      <w:szCs w:val="18"/>
    </w:rPr>
  </w:style>
  <w:style w:type="paragraph" w:styleId="a6">
    <w:name w:val="List Paragraph"/>
    <w:basedOn w:val="a"/>
    <w:uiPriority w:val="34"/>
    <w:qFormat/>
    <w:rsid w:val="009A4F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4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Thinkpad</cp:lastModifiedBy>
  <cp:revision>3</cp:revision>
  <cp:lastPrinted>2016-06-17T02:01:00Z</cp:lastPrinted>
  <dcterms:created xsi:type="dcterms:W3CDTF">2018-03-13T08:10:00Z</dcterms:created>
  <dcterms:modified xsi:type="dcterms:W3CDTF">2018-03-13T08:44:00Z</dcterms:modified>
</cp:coreProperties>
</file>